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9F4B5" w14:textId="77777777" w:rsidR="00080769" w:rsidRPr="0000584B" w:rsidRDefault="006D382D" w:rsidP="006D382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0584B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7C7D8577" w14:textId="77777777" w:rsidR="006D382D" w:rsidRPr="0000584B" w:rsidRDefault="006D382D">
      <w:pPr>
        <w:rPr>
          <w:rFonts w:ascii="Times New Roman" w:hAnsi="Times New Roman" w:cs="Times New Roman"/>
          <w:sz w:val="24"/>
        </w:rPr>
      </w:pPr>
    </w:p>
    <w:p w14:paraId="76762289" w14:textId="77777777" w:rsidR="006D382D" w:rsidRPr="0000584B" w:rsidRDefault="006D382D">
      <w:pPr>
        <w:rPr>
          <w:rFonts w:ascii="Times New Roman" w:hAnsi="Times New Roman" w:cs="Times New Roman"/>
          <w:sz w:val="24"/>
        </w:rPr>
      </w:pPr>
    </w:p>
    <w:p w14:paraId="2D17C8CC" w14:textId="77777777" w:rsidR="006D382D" w:rsidRPr="0000584B" w:rsidRDefault="006D382D" w:rsidP="006D382D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00584B">
        <w:rPr>
          <w:rFonts w:ascii="Times New Roman" w:hAnsi="Times New Roman" w:cs="Times New Roman"/>
          <w:b/>
          <w:color w:val="000000" w:themeColor="text1"/>
          <w:sz w:val="24"/>
        </w:rPr>
        <w:t>Metagenomic analysis using next-generation sequencing of pathogens in bronchoalveolar lavage fluid from pediatric patients with respiratory failure</w:t>
      </w:r>
    </w:p>
    <w:p w14:paraId="047F0AA9" w14:textId="77777777" w:rsidR="006D382D" w:rsidRPr="0000584B" w:rsidRDefault="006D382D" w:rsidP="006D382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6875339" w14:textId="6092F6EB" w:rsidR="006D382D" w:rsidRPr="0000584B" w:rsidRDefault="00CD4ADB" w:rsidP="006D382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0584B">
        <w:rPr>
          <w:rFonts w:ascii="Times New Roman" w:eastAsia="ＭＳ 明朝" w:hAnsi="Times New Roman" w:cs="Times New Roman"/>
          <w:color w:val="000000"/>
          <w:sz w:val="24"/>
        </w:rPr>
        <w:t>Suguru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Takeuchi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Jun-</w:t>
      </w:r>
      <w:proofErr w:type="spellStart"/>
      <w:r w:rsidRPr="0000584B">
        <w:rPr>
          <w:rFonts w:ascii="Times New Roman" w:eastAsia="ＭＳ 明朝" w:hAnsi="Times New Roman" w:cs="Times New Roman"/>
          <w:color w:val="000000"/>
          <w:sz w:val="24"/>
        </w:rPr>
        <w:t>ichi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Kawada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Kazuhiro Horiba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Yusuke Okuno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2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Toshihiko Okumura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Takako Suzuki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Yuka Torii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Shinji Kawabe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3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, </w:t>
      </w:r>
      <w:proofErr w:type="spellStart"/>
      <w:r w:rsidRPr="0000584B">
        <w:rPr>
          <w:rFonts w:ascii="Times New Roman" w:eastAsia="ＭＳ 明朝" w:hAnsi="Times New Roman" w:cs="Times New Roman"/>
          <w:color w:val="000000"/>
          <w:sz w:val="24"/>
        </w:rPr>
        <w:t>Sho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Wada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4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, </w:t>
      </w:r>
      <w:proofErr w:type="spellStart"/>
      <w:r w:rsidRPr="0000584B">
        <w:rPr>
          <w:rFonts w:ascii="Times New Roman" w:eastAsia="ＭＳ 明朝" w:hAnsi="Times New Roman" w:cs="Times New Roman" w:hint="eastAsia"/>
          <w:color w:val="000000"/>
          <w:sz w:val="24"/>
        </w:rPr>
        <w:t>T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akanari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Ikeyama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4</w:t>
      </w:r>
      <w:r w:rsidRPr="0000584B">
        <w:rPr>
          <w:rFonts w:ascii="Times New Roman" w:eastAsia="ＭＳ 明朝" w:hAnsi="Times New Roman" w:cs="Times New Roman"/>
          <w:color w:val="000000"/>
          <w:sz w:val="24"/>
        </w:rPr>
        <w:t>, and Yoshinori Ito</w:t>
      </w: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</w:p>
    <w:p w14:paraId="70909E33" w14:textId="6F3EC830" w:rsidR="006D382D" w:rsidRPr="0000584B" w:rsidRDefault="006D382D" w:rsidP="006D382D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1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Department of Pediatrics, Nagoya University Graduate School of Medicine, 65 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Tsurumai-cho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, Showa-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ku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, Nagoya 466-8550 Japan.</w:t>
      </w:r>
    </w:p>
    <w:p w14:paraId="77120B53" w14:textId="44BEF429" w:rsidR="006D382D" w:rsidRPr="0000584B" w:rsidRDefault="006D382D" w:rsidP="006D382D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2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Center for Advanced Medicine and Clinical Research, Nagoya University Hospital, 65 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Tsurumai-cho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, Showa-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ku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, Nagoya 466-8550 Japan.</w:t>
      </w:r>
    </w:p>
    <w:p w14:paraId="0A4978A6" w14:textId="1B43B9F9" w:rsidR="006D382D" w:rsidRPr="0000584B" w:rsidRDefault="006D382D" w:rsidP="006D382D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3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Departments of Infection and Immunity, Aichi Children’s Health and Medical </w:t>
      </w:r>
      <w:r w:rsidR="00CD4ADB" w:rsidRPr="0000584B">
        <w:rPr>
          <w:rFonts w:ascii="Times New Roman" w:eastAsia="ＭＳ 明朝" w:hAnsi="Times New Roman" w:cs="Times New Roman" w:hint="eastAsia"/>
          <w:color w:val="000000"/>
          <w:sz w:val="24"/>
        </w:rPr>
        <w:t>C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enter, 7-426 Morioka-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machi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, 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Obu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474-8710 Japan.</w:t>
      </w:r>
    </w:p>
    <w:p w14:paraId="66B654A2" w14:textId="5E86C382" w:rsidR="006D382D" w:rsidRPr="0000584B" w:rsidRDefault="006D382D" w:rsidP="006D382D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  <w:vertAlign w:val="superscript"/>
        </w:rPr>
        <w:t>4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Division of Pediatric Critical Care Medicine, Aichi Children’s Health and Medical Center, 7-426 Morioka-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machi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, 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Obu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474-8710 Japan.</w:t>
      </w:r>
    </w:p>
    <w:p w14:paraId="79D0D320" w14:textId="77777777" w:rsidR="00CD1D3C" w:rsidRPr="0000584B" w:rsidRDefault="00CD1D3C" w:rsidP="006D382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5011332" w14:textId="7BE48C4A" w:rsidR="00CD4ADB" w:rsidRPr="0000584B" w:rsidRDefault="006D382D" w:rsidP="00CD4ADB">
      <w:pPr>
        <w:spacing w:line="360" w:lineRule="auto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hAnsi="Times New Roman" w:cs="Times New Roman"/>
          <w:b/>
          <w:color w:val="000000" w:themeColor="text1"/>
          <w:sz w:val="24"/>
        </w:rPr>
        <w:t>Corresponding author:</w:t>
      </w:r>
      <w:r w:rsidRPr="0000584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Jun-</w:t>
      </w:r>
      <w:proofErr w:type="spellStart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>ichi</w:t>
      </w:r>
      <w:proofErr w:type="spellEnd"/>
      <w:r w:rsidR="00CD4ADB" w:rsidRPr="0000584B">
        <w:rPr>
          <w:rFonts w:ascii="Times New Roman" w:eastAsia="ＭＳ 明朝" w:hAnsi="Times New Roman" w:cs="Times New Roman"/>
          <w:color w:val="000000"/>
          <w:sz w:val="24"/>
        </w:rPr>
        <w:t xml:space="preserve"> Kawada, M.D., Ph.D.</w:t>
      </w:r>
    </w:p>
    <w:p w14:paraId="454A5C60" w14:textId="77777777" w:rsidR="00CD4ADB" w:rsidRPr="0000584B" w:rsidRDefault="00CD4ADB" w:rsidP="00CD4ADB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</w:rPr>
        <w:t>Department of Pediatrics, Nagoya University Graduate School of Medicine</w:t>
      </w:r>
    </w:p>
    <w:p w14:paraId="50C6A86A" w14:textId="77777777" w:rsidR="00CD4ADB" w:rsidRPr="0000584B" w:rsidRDefault="00CD4ADB" w:rsidP="00CD4ADB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65 </w:t>
      </w:r>
      <w:proofErr w:type="spellStart"/>
      <w:r w:rsidRPr="0000584B">
        <w:rPr>
          <w:rFonts w:ascii="Times New Roman" w:eastAsia="ＭＳ 明朝" w:hAnsi="Times New Roman" w:cs="Times New Roman"/>
          <w:color w:val="000000"/>
          <w:sz w:val="24"/>
        </w:rPr>
        <w:t>Tsurumai-cho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>, Showa-</w:t>
      </w:r>
      <w:bookmarkStart w:id="0" w:name="_GoBack"/>
      <w:bookmarkEnd w:id="0"/>
      <w:proofErr w:type="spellStart"/>
      <w:r w:rsidRPr="0000584B">
        <w:rPr>
          <w:rFonts w:ascii="Times New Roman" w:eastAsia="ＭＳ 明朝" w:hAnsi="Times New Roman" w:cs="Times New Roman"/>
          <w:color w:val="000000"/>
          <w:sz w:val="24"/>
        </w:rPr>
        <w:t>ku</w:t>
      </w:r>
      <w:proofErr w:type="spellEnd"/>
      <w:r w:rsidRPr="0000584B">
        <w:rPr>
          <w:rFonts w:ascii="Times New Roman" w:eastAsia="ＭＳ 明朝" w:hAnsi="Times New Roman" w:cs="Times New Roman"/>
          <w:color w:val="000000"/>
          <w:sz w:val="24"/>
        </w:rPr>
        <w:t>, Nagoya 466-8550, Japan</w:t>
      </w:r>
    </w:p>
    <w:p w14:paraId="7037C6AB" w14:textId="77777777" w:rsidR="00CD4ADB" w:rsidRPr="0000584B" w:rsidRDefault="00CD4ADB" w:rsidP="00CD4ADB">
      <w:pP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</w:rPr>
        <w:t>Tel: +81-52-744-2294; Fax: +81-52-744-2974</w:t>
      </w:r>
    </w:p>
    <w:p w14:paraId="1E26FA67" w14:textId="4AEBA4AC" w:rsidR="006D382D" w:rsidRPr="0000584B" w:rsidRDefault="00CD4ADB" w:rsidP="00CD4ADB">
      <w:pPr>
        <w:spacing w:line="360" w:lineRule="auto"/>
        <w:rPr>
          <w:rFonts w:ascii="Times New Roman" w:eastAsia="ＭＳ 明朝" w:hAnsi="Times New Roman" w:cs="Times New Roman"/>
          <w:color w:val="000000"/>
          <w:sz w:val="24"/>
        </w:rPr>
      </w:pPr>
      <w:r w:rsidRPr="0000584B">
        <w:rPr>
          <w:rFonts w:ascii="Times New Roman" w:eastAsia="ＭＳ 明朝" w:hAnsi="Times New Roman" w:cs="Times New Roman"/>
          <w:color w:val="000000"/>
          <w:sz w:val="24"/>
        </w:rPr>
        <w:t xml:space="preserve">E-mail: </w:t>
      </w:r>
      <w:hyperlink r:id="rId6" w:history="1">
        <w:r w:rsidR="00F4798F" w:rsidRPr="00633CE6">
          <w:rPr>
            <w:rStyle w:val="a3"/>
            <w:rFonts w:ascii="Times New Roman" w:eastAsia="ＭＳ 明朝" w:hAnsi="Times New Roman" w:cs="Times New Roman"/>
            <w:sz w:val="24"/>
          </w:rPr>
          <w:t>kawadaj@med.nagoya-u.ac.jp</w:t>
        </w:r>
      </w:hyperlink>
    </w:p>
    <w:p w14:paraId="5D9DF92E" w14:textId="77777777" w:rsidR="006A0535" w:rsidRPr="0000584B" w:rsidRDefault="006A0535" w:rsidP="00F5527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</w:rPr>
        <w:sectPr w:rsidR="006A0535" w:rsidRPr="0000584B" w:rsidSect="006A0535">
          <w:headerReference w:type="default" r:id="rId7"/>
          <w:pgSz w:w="11900" w:h="16840"/>
          <w:pgMar w:top="1701" w:right="1701" w:bottom="1985" w:left="1701" w:header="851" w:footer="992" w:gutter="0"/>
          <w:cols w:space="425"/>
          <w:docGrid w:type="linesAndChars" w:linePitch="40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03"/>
        <w:gridCol w:w="508"/>
        <w:gridCol w:w="1546"/>
        <w:gridCol w:w="1564"/>
        <w:gridCol w:w="1564"/>
        <w:gridCol w:w="1564"/>
        <w:gridCol w:w="1565"/>
        <w:gridCol w:w="204"/>
        <w:gridCol w:w="1185"/>
        <w:gridCol w:w="951"/>
        <w:gridCol w:w="892"/>
        <w:gridCol w:w="806"/>
      </w:tblGrid>
      <w:tr w:rsidR="006A0535" w:rsidRPr="0000584B" w14:paraId="5BD003A1" w14:textId="77777777" w:rsidTr="00F55277">
        <w:trPr>
          <w:trHeight w:val="4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A0CE592" w14:textId="640A9D7E" w:rsidR="006A0535" w:rsidRPr="0000584B" w:rsidRDefault="006A0535" w:rsidP="007553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游ゴシック" w:eastAsia="游ゴシック" w:hAnsi="Times New Roman" w:cs="游ゴシック"/>
                <w:color w:val="000000"/>
                <w:kern w:val="0"/>
                <w:sz w:val="24"/>
              </w:rPr>
            </w:pPr>
            <w:r w:rsidRPr="00005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1. Compositions of sequence data</w:t>
            </w:r>
          </w:p>
        </w:tc>
      </w:tr>
      <w:tr w:rsidR="006A0535" w:rsidRPr="0000584B" w14:paraId="57A28B62" w14:textId="77777777" w:rsidTr="00F55277">
        <w:trPr>
          <w:trHeight w:val="400"/>
        </w:trPr>
        <w:tc>
          <w:tcPr>
            <w:tcW w:w="275" w:type="pct"/>
            <w:vMerge w:val="restart"/>
            <w:tcBorders>
              <w:top w:val="single" w:sz="4" w:space="0" w:color="auto"/>
              <w:right w:val="nil"/>
            </w:tcBorders>
          </w:tcPr>
          <w:p w14:paraId="56281F6A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49FCD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t No.</w:t>
            </w:r>
          </w:p>
        </w:tc>
        <w:tc>
          <w:tcPr>
            <w:tcW w:w="59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D76EF46" w14:textId="1904BB9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59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6C6185C" w14:textId="374B2569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apter</w:t>
            </w:r>
            <w:r w:rsidR="00895E26"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59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7CF5EC5" w14:textId="77777777" w:rsidR="00895E26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Trimmed </w:t>
            </w:r>
          </w:p>
          <w:p w14:paraId="28A169A6" w14:textId="3EA840EB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ads (%)</w:t>
            </w:r>
          </w:p>
        </w:tc>
        <w:tc>
          <w:tcPr>
            <w:tcW w:w="59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3A30C7B" w14:textId="77777777" w:rsidR="00895E26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uman </w:t>
            </w:r>
          </w:p>
          <w:p w14:paraId="535ED241" w14:textId="49739EE1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nome (%)</w:t>
            </w:r>
          </w:p>
        </w:tc>
        <w:tc>
          <w:tcPr>
            <w:tcW w:w="595" w:type="pct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77B4F65B" w14:textId="1C6A8A48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ast hits (%)</w:t>
            </w:r>
          </w:p>
        </w:tc>
        <w:tc>
          <w:tcPr>
            <w:tcW w:w="80" w:type="pct"/>
            <w:vMerge w:val="restart"/>
            <w:tcBorders>
              <w:top w:val="single" w:sz="4" w:space="0" w:color="auto"/>
            </w:tcBorders>
          </w:tcPr>
          <w:p w14:paraId="745BECB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8" w:type="pct"/>
            <w:gridSpan w:val="4"/>
            <w:tcBorders>
              <w:top w:val="single" w:sz="4" w:space="0" w:color="auto"/>
            </w:tcBorders>
            <w:vAlign w:val="center"/>
          </w:tcPr>
          <w:p w14:paraId="05959C8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mpositions of Blast hits</w:t>
            </w:r>
          </w:p>
        </w:tc>
      </w:tr>
      <w:tr w:rsidR="006A0535" w:rsidRPr="0000584B" w14:paraId="37673A47" w14:textId="77777777" w:rsidTr="00F55277">
        <w:trPr>
          <w:trHeight w:val="400"/>
        </w:trPr>
        <w:tc>
          <w:tcPr>
            <w:tcW w:w="275" w:type="pct"/>
            <w:vMerge/>
            <w:tcBorders>
              <w:bottom w:val="single" w:sz="4" w:space="0" w:color="auto"/>
              <w:right w:val="nil"/>
            </w:tcBorders>
          </w:tcPr>
          <w:p w14:paraId="11CA0C1D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3F826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1279DF3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87607B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1313E30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7CF9900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vMerge/>
            <w:tcBorders>
              <w:left w:val="nil"/>
              <w:bottom w:val="single" w:sz="6" w:space="0" w:color="auto"/>
            </w:tcBorders>
          </w:tcPr>
          <w:p w14:paraId="0D1772D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" w:type="pct"/>
            <w:vMerge/>
            <w:tcBorders>
              <w:bottom w:val="single" w:sz="4" w:space="0" w:color="auto"/>
            </w:tcBorders>
          </w:tcPr>
          <w:p w14:paraId="579DD70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502753" w14:textId="5122B65B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ukaryotes</w:t>
            </w: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0182ED" w14:textId="3BBA9BA6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08ADE4" w14:textId="00F1F9F0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ruse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03DDF8" w14:textId="5E0E1C5D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6A0535" w:rsidRPr="0000584B" w14:paraId="66CC40C7" w14:textId="77777777" w:rsidTr="00F55277">
        <w:trPr>
          <w:trHeight w:val="400"/>
        </w:trPr>
        <w:tc>
          <w:tcPr>
            <w:tcW w:w="2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E337EB4" w14:textId="77777777" w:rsidR="006A0535" w:rsidRPr="0000584B" w:rsidRDefault="006A0535" w:rsidP="00F55277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NA-seq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068C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F71C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603,23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CCBF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2,144 (13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89E9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7,753 (33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7D53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303,696 (50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</w:tcBorders>
          </w:tcPr>
          <w:p w14:paraId="026AEC0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,259 (2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5AEDB4F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nil"/>
            </w:tcBorders>
          </w:tcPr>
          <w:p w14:paraId="6C443B3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90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011B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,27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4221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</w:tcBorders>
          </w:tcPr>
          <w:p w14:paraId="502CEEA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6A0535" w:rsidRPr="0000584B" w14:paraId="6B5B6E26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44DDF067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15C7EA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473A15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631,2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30143D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0,541 (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293B87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1,185 (3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8196E2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72,983 (5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62A3975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,882 (3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38F3031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5DCB1CB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3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41986A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,5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24E826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48EDF1A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A0535" w:rsidRPr="0000584B" w14:paraId="537C06AA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2D9D9EA4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2DBD6B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6C8FBD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071,8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772BE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6,016 (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7F2BD9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2,829 (4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660FA4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045,966 (5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116EC2F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5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6139A47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7B6842C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9D781D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B9C3CE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03D9BED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A0535" w:rsidRPr="0000584B" w14:paraId="33DA553A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5818948D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207DB8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27DE95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754,8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36D8EE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0,689 (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D0F83F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2,043 (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7466AF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80,681 (6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1382E74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,078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1FEEEB8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BCD788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79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49488A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2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14BA42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5DE4F6B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A0535" w:rsidRPr="0000584B" w14:paraId="4D130145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5A045E1F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749BB31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4332FF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,608,9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AC2B9E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5,353 (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B633AE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3,643 (2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8D74AD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233,171 (6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565E15D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,275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72795BE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34C7BBF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,1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D82766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0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105237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7D2D473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A0535" w:rsidRPr="0000584B" w14:paraId="1AA1371A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6D2495B2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F8FC18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8FF44C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89,17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3FF95F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6,504 (1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F28D34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9,430 (3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C3D837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8,580 (5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2EE922B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9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40E52F4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33529E9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39BCA4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AAAAB3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5077AFD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A0535" w:rsidRPr="0000584B" w14:paraId="6009BF52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35CBA72E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0D9552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CA53B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60,6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9D8035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,955 (1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F043C3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5,338 (3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086617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4,222 (5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4E5521F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1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3305BD0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7E309DE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A25F51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D38554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452CBAD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A0535" w:rsidRPr="0000584B" w14:paraId="2337C89E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70FDA379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D754E5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84C5E4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19,0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4C922A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5,950 (1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3444E1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1,720 (3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E74C33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7,278 (5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1072D0C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2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1FC150E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564A184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392D5A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31C454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4E9AC9A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A0535" w:rsidRPr="0000584B" w14:paraId="6BBA97AC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2E1815EA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D0D748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83CDDB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373,1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212EB5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,242 (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ADAEFA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9,434 (3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C288FF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6,727 (5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7B28D14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8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67F147A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E5636E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C85B52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082921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5C2AA9A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A0535" w:rsidRPr="0000584B" w14:paraId="2C9B9C32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705989EF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60D77C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DB8108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581,9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95F476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6,902 (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74379B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5,925 (3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2A10A8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5,188 (5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671E3EA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2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0E56637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331803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D100D6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BDFF3D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4999CEB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A0535" w:rsidRPr="0000584B" w14:paraId="38511CFF" w14:textId="77777777" w:rsidTr="00F55277">
        <w:trPr>
          <w:trHeight w:val="400"/>
        </w:trPr>
        <w:tc>
          <w:tcPr>
            <w:tcW w:w="275" w:type="pct"/>
            <w:vMerge/>
            <w:tcBorders>
              <w:bottom w:val="single" w:sz="4" w:space="0" w:color="auto"/>
              <w:right w:val="nil"/>
            </w:tcBorders>
          </w:tcPr>
          <w:p w14:paraId="68C3E49B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6023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01E7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252,87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DD2A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5,267 (2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77AE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3,690 (3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2E42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8,998 (46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</w:tcPr>
          <w:p w14:paraId="17C6BBA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7 (0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3E18C9B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nil"/>
            </w:tcBorders>
          </w:tcPr>
          <w:p w14:paraId="57FF03C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035F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34A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</w:tcBorders>
          </w:tcPr>
          <w:p w14:paraId="1FE892B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A0535" w:rsidRPr="0000584B" w14:paraId="7B7F64E6" w14:textId="77777777" w:rsidTr="00F55277">
        <w:trPr>
          <w:trHeight w:val="400"/>
        </w:trPr>
        <w:tc>
          <w:tcPr>
            <w:tcW w:w="2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AD2240D" w14:textId="77777777" w:rsidR="006A0535" w:rsidRPr="0000584B" w:rsidRDefault="006A0535" w:rsidP="00F55277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RNA-seq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DD02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424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303,75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797E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4,447 (7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A820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3,868 (32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568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332,877 (58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</w:tcBorders>
          </w:tcPr>
          <w:p w14:paraId="02763DA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,650 (1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0D28FE6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nil"/>
            </w:tcBorders>
          </w:tcPr>
          <w:p w14:paraId="78B36B4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6D7A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,21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AEE3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</w:tcBorders>
          </w:tcPr>
          <w:p w14:paraId="69018CB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6A0535" w:rsidRPr="0000584B" w14:paraId="49921D1C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614EBC65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49E5DD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A81B65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937,8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D3D609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7,503 (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6AFDFD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135,071 (3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42B2A8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509,801 (5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270B345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,471 (2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73E3C96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04B1EEB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3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920108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,1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E27561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661EE05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783</w:t>
            </w:r>
          </w:p>
        </w:tc>
      </w:tr>
      <w:tr w:rsidR="006A0535" w:rsidRPr="0000584B" w14:paraId="5B23C8C8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0573A666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0C347C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EA4B9D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676,3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07B2BB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7,080 (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04858C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0,837 (2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281BF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82,920 (6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768C295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,726 (2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7A1C184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2DC0B8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1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EB2E24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,2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F9FAC6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,7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0BA52FB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,576</w:t>
            </w:r>
          </w:p>
        </w:tc>
      </w:tr>
      <w:tr w:rsidR="006A0535" w:rsidRPr="0000584B" w14:paraId="0D042FB4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06DA89EF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8EA512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038B31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946,0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A3A61D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6,981 (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CC8B76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9,856 (3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B30774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68,741 (5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3D5DCE7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,557 (3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52C6910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6B7C08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,1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261808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,3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18C056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13B7CB6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,017</w:t>
            </w:r>
          </w:p>
        </w:tc>
      </w:tr>
      <w:tr w:rsidR="006A0535" w:rsidRPr="0000584B" w14:paraId="0E6F4FEC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74A6BFB7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C15B99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87D446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,402,5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8B5CA8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5,485 (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127963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0,016 (3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6BA17B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36,995 (6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2C2CA49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,900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47B412C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6240F37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1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0C83B1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C9104E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727505E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6</w:t>
            </w:r>
          </w:p>
        </w:tc>
      </w:tr>
      <w:tr w:rsidR="006A0535" w:rsidRPr="0000584B" w14:paraId="1DD79DA5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5F59D9CA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504F80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AAC99C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685,0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A947B0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4,211 (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D41830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0,816 (3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54D880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8,683 (4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5A693E0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,999 (3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127C79B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4C55402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D8B3BF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,4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18828C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,2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3F904C9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916</w:t>
            </w:r>
          </w:p>
        </w:tc>
      </w:tr>
      <w:tr w:rsidR="006A0535" w:rsidRPr="0000584B" w14:paraId="2928BE61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73C7736B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5A3BDB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5B1FA6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531,2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7E05B5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,405 (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51C36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1,326 (3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653563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4,681 (4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261F314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,138 (3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15B16A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523F1E1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A7315C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C16511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,9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4F31161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8</w:t>
            </w:r>
          </w:p>
        </w:tc>
      </w:tr>
      <w:tr w:rsidR="006A0535" w:rsidRPr="0000584B" w14:paraId="5E91BD9B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1B1C6329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B14E02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AE8243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549,2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6C228F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1,943 (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1AAADE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7,469 (3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BDD46E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7,556 (1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72F63EF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4,113 (25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6BDB9B4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62E08FC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BF91D9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,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EF1D2B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2,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1E2DD00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,475</w:t>
            </w:r>
          </w:p>
        </w:tc>
      </w:tr>
      <w:tr w:rsidR="006A0535" w:rsidRPr="0000584B" w14:paraId="074CB010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1823DE32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330FD37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12F877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78,6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76DC6C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8,183 (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96F067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9,164 (3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357466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5,142 (5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2635A14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,256 (1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72783CC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09BFF23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BCC92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,1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C7CCEF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7B1C49E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,456</w:t>
            </w:r>
          </w:p>
        </w:tc>
      </w:tr>
      <w:tr w:rsidR="006A0535" w:rsidRPr="0000584B" w14:paraId="62FB719B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240B1AAC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90B0F8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860709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517,5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6CCE91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4,536 (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E16D7B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7,031 (3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D5E88C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09,897 (5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</w:tcPr>
          <w:p w14:paraId="7EB3344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039 (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3BEA7CA3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2DBC4D1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BE51C1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F74019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706EBAA6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6A0535" w:rsidRPr="0000584B" w14:paraId="47CAAB68" w14:textId="77777777" w:rsidTr="00F55277">
        <w:trPr>
          <w:trHeight w:val="400"/>
        </w:trPr>
        <w:tc>
          <w:tcPr>
            <w:tcW w:w="275" w:type="pct"/>
            <w:vMerge/>
            <w:tcBorders>
              <w:bottom w:val="single" w:sz="4" w:space="0" w:color="auto"/>
              <w:right w:val="nil"/>
            </w:tcBorders>
          </w:tcPr>
          <w:p w14:paraId="63423886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F5820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4AF98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431,42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150A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,969 (10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03CC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1,426 (37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B61C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3,456 (4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</w:tcPr>
          <w:p w14:paraId="0BD20F3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,248 (5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149F871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nil"/>
            </w:tcBorders>
          </w:tcPr>
          <w:p w14:paraId="470ED88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,27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54B9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,5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2DC6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</w:tcBorders>
          </w:tcPr>
          <w:p w14:paraId="604EBD8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,433</w:t>
            </w:r>
          </w:p>
        </w:tc>
      </w:tr>
      <w:tr w:rsidR="006A0535" w:rsidRPr="0000584B" w14:paraId="6B51C5BB" w14:textId="77777777" w:rsidTr="00F55277">
        <w:trPr>
          <w:trHeight w:val="400"/>
        </w:trPr>
        <w:tc>
          <w:tcPr>
            <w:tcW w:w="2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51E7ECF" w14:textId="15C1745E" w:rsidR="006A0535" w:rsidRPr="0000584B" w:rsidRDefault="006A0535" w:rsidP="00F55277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C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3B6B9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5A3C9" w14:textId="77777777" w:rsidR="006A0535" w:rsidRPr="0000584B" w:rsidRDefault="006A0535" w:rsidP="00F5527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68,58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921EC" w14:textId="77777777" w:rsidR="006A0535" w:rsidRPr="0000584B" w:rsidRDefault="006A0535" w:rsidP="00F5527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58 (0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734A5" w14:textId="77777777" w:rsidR="006A0535" w:rsidRPr="0000584B" w:rsidRDefault="006A0535" w:rsidP="00F5527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22,818 (33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B9CF1" w14:textId="77777777" w:rsidR="006A0535" w:rsidRPr="0000584B" w:rsidRDefault="006A0535" w:rsidP="00F5527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39,682 (58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30C543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2,868 (4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5C0C4A9E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nil"/>
            </w:tcBorders>
          </w:tcPr>
          <w:p w14:paraId="5E9780D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9217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4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F825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</w:tcBorders>
          </w:tcPr>
          <w:p w14:paraId="2187A1AA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A0535" w:rsidRPr="0000584B" w14:paraId="5D003707" w14:textId="77777777" w:rsidTr="00F55277">
        <w:trPr>
          <w:trHeight w:val="400"/>
        </w:trPr>
        <w:tc>
          <w:tcPr>
            <w:tcW w:w="275" w:type="pct"/>
            <w:vMerge/>
            <w:tcBorders>
              <w:right w:val="nil"/>
            </w:tcBorders>
          </w:tcPr>
          <w:p w14:paraId="3B1B8202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9574FE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4910" w14:textId="77777777" w:rsidR="006A0535" w:rsidRPr="0000584B" w:rsidRDefault="006A0535" w:rsidP="00F5527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7,1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97FF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15 (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D96A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1,119 (1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B829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2,375 (3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vAlign w:val="center"/>
          </w:tcPr>
          <w:p w14:paraId="790AD216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1,070 (15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14:paraId="2F2A83FD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  <w:right w:val="nil"/>
            </w:tcBorders>
          </w:tcPr>
          <w:p w14:paraId="0D164D4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B9EE0B4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91F194F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</w:tcBorders>
          </w:tcPr>
          <w:p w14:paraId="091A9CDB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A0535" w:rsidRPr="0000584B" w14:paraId="0E77E79E" w14:textId="77777777" w:rsidTr="00F55277">
        <w:trPr>
          <w:trHeight w:val="400"/>
        </w:trPr>
        <w:tc>
          <w:tcPr>
            <w:tcW w:w="275" w:type="pct"/>
            <w:vMerge/>
            <w:tcBorders>
              <w:bottom w:val="single" w:sz="4" w:space="0" w:color="auto"/>
              <w:right w:val="nil"/>
            </w:tcBorders>
          </w:tcPr>
          <w:p w14:paraId="6C4BED98" w14:textId="77777777" w:rsidR="006A0535" w:rsidRPr="0000584B" w:rsidRDefault="006A0535" w:rsidP="00F5527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6C93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C14913" w14:textId="77777777" w:rsidR="006A0535" w:rsidRPr="0000584B" w:rsidRDefault="006A0535" w:rsidP="00F5527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5,87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1D2370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56 (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E548BE" w14:textId="77777777" w:rsidR="006A0535" w:rsidRPr="0000584B" w:rsidRDefault="006A0535" w:rsidP="00F5527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892 (15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247EB0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672 (11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B1CDB5C" w14:textId="77777777" w:rsidR="006A0535" w:rsidRPr="0000584B" w:rsidRDefault="006A0535" w:rsidP="00F55277">
            <w:pPr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</w:rPr>
              <w:t>473 (8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1D1845D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nil"/>
            </w:tcBorders>
          </w:tcPr>
          <w:p w14:paraId="473B4442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B66FF1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F153D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</w:tcBorders>
          </w:tcPr>
          <w:p w14:paraId="1129DFB5" w14:textId="77777777" w:rsidR="006A0535" w:rsidRPr="0000584B" w:rsidRDefault="006A0535" w:rsidP="00F5527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00584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14:paraId="28FD491B" w14:textId="44C8BE42" w:rsidR="006A0535" w:rsidRPr="0000584B" w:rsidRDefault="006A0535" w:rsidP="006A0535">
      <w:pPr>
        <w:widowControl/>
        <w:spacing w:line="360" w:lineRule="auto"/>
        <w:jc w:val="left"/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</w:pPr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lastRenderedPageBreak/>
        <w:t xml:space="preserve">The numbers in the table indicate the number of reads of each component analyzed using </w:t>
      </w:r>
      <w:proofErr w:type="spellStart"/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>MePIC</w:t>
      </w:r>
      <w:proofErr w:type="spellEnd"/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>.</w:t>
      </w:r>
    </w:p>
    <w:p w14:paraId="17EA46D6" w14:textId="5FA51C04" w:rsidR="006A0535" w:rsidRPr="0000584B" w:rsidRDefault="006A0535" w:rsidP="006A0535">
      <w:pPr>
        <w:widowControl/>
        <w:spacing w:line="360" w:lineRule="auto"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</w:rPr>
        <w:sectPr w:rsidR="006A0535" w:rsidRPr="0000584B" w:rsidSect="00F55277"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>NTC</w:t>
      </w:r>
      <w:r w:rsidR="003D4AE1"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>: P</w:t>
      </w:r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reparation control </w:t>
      </w:r>
      <w:r w:rsidR="003D4AE1"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libraries </w:t>
      </w:r>
      <w:r w:rsidR="00754CFD"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that </w:t>
      </w:r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>were generated</w:t>
      </w:r>
      <w:r w:rsidR="003D4AE1"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 from</w:t>
      </w:r>
      <w:r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 distilled water instead of input DNA.</w:t>
      </w:r>
      <w:r w:rsidR="00754CFD" w:rsidRPr="0000584B">
        <w:rPr>
          <w:rFonts w:ascii="Times New Roman" w:eastAsia="游ゴシック" w:hAnsi="Times New Roman" w:cs="Times New Roman"/>
          <w:bCs/>
          <w:color w:val="000000"/>
          <w:kern w:val="0"/>
          <w:sz w:val="24"/>
        </w:rPr>
        <w:t xml:space="preserve"> </w:t>
      </w:r>
    </w:p>
    <w:tbl>
      <w:tblPr>
        <w:tblW w:w="9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5951"/>
        <w:gridCol w:w="257"/>
      </w:tblGrid>
      <w:tr w:rsidR="006A0535" w:rsidRPr="0000584B" w14:paraId="77673FEB" w14:textId="77777777" w:rsidTr="00F55277">
        <w:trPr>
          <w:trHeight w:val="397"/>
        </w:trPr>
        <w:tc>
          <w:tcPr>
            <w:tcW w:w="8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1CC" w14:textId="77777777" w:rsidR="006A0535" w:rsidRPr="0000584B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05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upplementary Table 2. Primer and probe sequences used for PC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F7A" w14:textId="77777777" w:rsidR="006A0535" w:rsidRPr="0000584B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A0535" w:rsidRPr="0000584B" w14:paraId="760123A9" w14:textId="77777777" w:rsidTr="00F55277">
        <w:trPr>
          <w:trHeight w:val="39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07D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AB7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imer/probe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687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Sequence </w:t>
            </w:r>
            <w:r w:rsidRPr="0080328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(5'</w:t>
            </w:r>
            <w:r w:rsidRPr="0080328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→</w:t>
            </w:r>
            <w:r w:rsidRPr="00803280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>3'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AFA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B631D9A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3D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MV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ACF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79B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ACTAGTGTGATGCTGGCCAA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03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C925C65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27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63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380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ACAATAGCCTCTTCCTCATCT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9C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3BA31910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08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8E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55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GCCTGAGGTTATCAGTGTAATGAAGCGC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00B6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35E4D552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79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RSV-A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74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0C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ACAGATGTAAGCAGCTCCGTT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2A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6F78D3EE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92B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30F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BB4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GATTTTTATTGGATGCTGTACAT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82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024C0E7D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43A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309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D3C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TGCCATAGCATGACACAATGGCTCC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E0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6BEC437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7E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RSV-B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C4F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CB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ACAGACATAAGCAGCTCAGTAA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C7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1FEF51ED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51A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BEE0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23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GATTTTTGTTGGATGCAGTGCAT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68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7858574B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11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BC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3A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GAGCAGGAGCTATAGTGTCATGCTATGGTAGCTC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A7B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0CF703AE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D87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PIV-1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858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61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CCTACAAGGCAACAACA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79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6B7FB6EA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F31D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5A0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8C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TTCCTGCTGGTGTGTTA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A0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44D8394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3030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5A9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DCD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GCC CAAACGATGGCTGAAAAAGGGA GGCA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A4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DEDD439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7C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PIV-2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68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ED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CATTTACCTAAGTGATGGA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0C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BE70577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6F2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92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52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GTGGCATAATCTTCTTT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82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6AE434C2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E6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0B8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63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GCCAATCGCAAAAGCTGTTCAGTCACGGCA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28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72D2B080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91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PIV-3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ED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DDE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GAGCATTGTGTCATCTG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D8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CFC5D28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440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79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7F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TAGTGTGTAATGCAGCTCG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E0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30AF136B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C01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162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FAA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GCGCTACCCAGTCATAACTTACTCAACAGCAACAGCGC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0DA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2202C323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F7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MPV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A0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50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ACCGTGTACTAAGTGATGCACT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B52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67D5426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13E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4F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840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ATTGTTTGACCGGCCCCATA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2A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4600E35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856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F9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1BE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TTTGCCATACTCAATGAACAAA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958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61A99763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EDE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lu A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14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C0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AAGCGAATTTCAGTGTGA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3B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306512D7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93A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DE0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8E3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AAGGCAATGGTGAGAT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3F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1A63A17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997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88D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017E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GCCAGGGCTTTCACCGAAGAGGGGGCA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00A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2CE2CE27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C2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lu B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1DC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BC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TCCATCAAGCTCCAGTTT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84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3E59397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DE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7D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F93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TCTTCTTACAGCTTGCTT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284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7B945C60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EE5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057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132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GCCAACGAAGTAGGTGGAGACGGAGGGGCA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65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37898524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9F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dV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CC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6E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CCTGGTAKCCRATRTTGT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031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641A559B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77CB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5A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A9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AATGACAGGCTGYTGAGY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C1F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1BFFB17F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079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A4A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D6D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CTGCCAACCAGTCYTTGGTCATGTTRCATTGGGCAG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73A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58CD4EC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1C2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BoV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EF3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E9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AAAGACAAGCATCGCTC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3B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4CA4B9BA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44B7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84B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50F4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TGGGTGTTCCTGATGATAT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7636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0CF82575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2AE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C7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615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GCGCTGGAGCAGGAGCCGCAGCCCGATAGCGC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736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25787CEB" w14:textId="77777777" w:rsidTr="00F55277">
        <w:trPr>
          <w:trHeight w:val="39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DE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HRV</w:t>
            </w: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694D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Forward primer</w:t>
            </w:r>
          </w:p>
        </w:tc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3A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GACARGGTGTGAAGSYCGACARGGTGTGAAGSY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70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50D308F7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A25" w14:textId="77777777" w:rsidR="006A0535" w:rsidRPr="00803280" w:rsidRDefault="006A0535" w:rsidP="00F5527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ECF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Reverse primer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C572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CAAAGTAGTYGGTCCCATC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ED6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740299B4" w14:textId="77777777" w:rsidTr="00F55277">
        <w:trPr>
          <w:trHeight w:val="39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C1AC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CA70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Probe</w:t>
            </w:r>
          </w:p>
        </w:tc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F431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Cs w:val="21"/>
              </w:rPr>
              <w:t>TCCTCCGGCCCCTGAATGYGGCTA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CE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6A0535" w:rsidRPr="0000584B" w14:paraId="0D22EBA0" w14:textId="77777777" w:rsidTr="00F55277">
        <w:trPr>
          <w:trHeight w:val="397"/>
        </w:trPr>
        <w:tc>
          <w:tcPr>
            <w:tcW w:w="91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E09" w14:textId="77777777" w:rsidR="006A0535" w:rsidRPr="00803280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</w:rPr>
            </w:pPr>
            <w:r w:rsidRPr="00803280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Abbreviation: </w:t>
            </w:r>
            <w:proofErr w:type="spellStart"/>
            <w:r w:rsidRPr="00803280">
              <w:rPr>
                <w:rFonts w:ascii="Times New Roman" w:eastAsia="游ゴシック" w:hAnsi="Times New Roman" w:cs="Times New Roman"/>
                <w:kern w:val="0"/>
                <w:sz w:val="24"/>
              </w:rPr>
              <w:t>AdV</w:t>
            </w:r>
            <w:proofErr w:type="spellEnd"/>
            <w:r w:rsidRPr="00803280">
              <w:rPr>
                <w:rFonts w:ascii="Times New Roman" w:eastAsia="游ゴシック" w:hAnsi="Times New Roman" w:cs="Times New Roman"/>
                <w:kern w:val="0"/>
                <w:sz w:val="24"/>
              </w:rPr>
              <w:t xml:space="preserve">, adenovirus; CMV, cytomegalovirus; Flu, influenza virus; </w:t>
            </w:r>
            <w:proofErr w:type="spellStart"/>
            <w:r w:rsidRPr="00803280">
              <w:rPr>
                <w:rFonts w:ascii="Times New Roman" w:eastAsia="游ゴシック" w:hAnsi="Times New Roman" w:cs="Times New Roman"/>
                <w:kern w:val="0"/>
                <w:sz w:val="24"/>
              </w:rPr>
              <w:t>HBoV</w:t>
            </w:r>
            <w:proofErr w:type="spellEnd"/>
            <w:r w:rsidRPr="00803280">
              <w:rPr>
                <w:rFonts w:ascii="Times New Roman" w:eastAsia="游ゴシック" w:hAnsi="Times New Roman" w:cs="Times New Roman"/>
                <w:kern w:val="0"/>
                <w:sz w:val="24"/>
              </w:rPr>
              <w:t>, human bocavirus; HPIV, human parainfluenza virus; HRSV, human respiratory syncytial virus; HRV, human rhinovirus.</w:t>
            </w:r>
          </w:p>
        </w:tc>
      </w:tr>
      <w:tr w:rsidR="006A0535" w:rsidRPr="0000584B" w14:paraId="3AE594A6" w14:textId="77777777" w:rsidTr="00F55277">
        <w:trPr>
          <w:trHeight w:val="397"/>
        </w:trPr>
        <w:tc>
          <w:tcPr>
            <w:tcW w:w="8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1020" w14:textId="77777777" w:rsidR="006A0535" w:rsidRPr="0000584B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FF66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B8A" w14:textId="77777777" w:rsidR="006A0535" w:rsidRPr="0000584B" w:rsidRDefault="006A0535" w:rsidP="00F5527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FF6600"/>
                <w:kern w:val="0"/>
                <w:sz w:val="18"/>
                <w:szCs w:val="18"/>
              </w:rPr>
            </w:pPr>
          </w:p>
        </w:tc>
      </w:tr>
    </w:tbl>
    <w:p w14:paraId="14848424" w14:textId="77777777" w:rsidR="006A0535" w:rsidRPr="0000584B" w:rsidRDefault="006A0535" w:rsidP="006A0535">
      <w:pPr>
        <w:spacing w:line="360" w:lineRule="auto"/>
        <w:rPr>
          <w:color w:val="FF6600"/>
        </w:rPr>
      </w:pPr>
    </w:p>
    <w:p w14:paraId="2A40EB3F" w14:textId="7DE6BCC9" w:rsidR="00A318DF" w:rsidRPr="0000584B" w:rsidRDefault="00A318DF" w:rsidP="006D382D">
      <w:pPr>
        <w:rPr>
          <w:rFonts w:ascii="Times New Roman" w:hAnsi="Times New Roman" w:cs="Times New Roman"/>
          <w:szCs w:val="21"/>
        </w:rPr>
      </w:pPr>
    </w:p>
    <w:sectPr w:rsidR="00A318DF" w:rsidRPr="0000584B" w:rsidSect="003628B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96963" w14:textId="77777777" w:rsidR="00EE24C1" w:rsidRDefault="00EE24C1" w:rsidP="005D6E94">
      <w:r>
        <w:separator/>
      </w:r>
    </w:p>
  </w:endnote>
  <w:endnote w:type="continuationSeparator" w:id="0">
    <w:p w14:paraId="699EF8CA" w14:textId="77777777" w:rsidR="00EE24C1" w:rsidRDefault="00EE24C1" w:rsidP="005D6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A8555" w14:textId="77777777" w:rsidR="00EE24C1" w:rsidRDefault="00EE24C1" w:rsidP="005D6E94">
      <w:r>
        <w:separator/>
      </w:r>
    </w:p>
  </w:footnote>
  <w:footnote w:type="continuationSeparator" w:id="0">
    <w:p w14:paraId="12F5E0A5" w14:textId="77777777" w:rsidR="00EE24C1" w:rsidRDefault="00EE24C1" w:rsidP="005D6E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930693"/>
      <w:docPartObj>
        <w:docPartGallery w:val="Watermarks"/>
        <w:docPartUnique/>
      </w:docPartObj>
    </w:sdtPr>
    <w:sdtEndPr/>
    <w:sdtContent>
      <w:p w14:paraId="0EFBF806" w14:textId="4E92C469" w:rsidR="00F55277" w:rsidRDefault="00EE24C1">
        <w:pPr>
          <w:pStyle w:val="a4"/>
        </w:pPr>
        <w:r>
          <w:rPr>
            <w:noProof/>
            <w:lang w:eastAsia="zh-TW"/>
          </w:rPr>
          <w:pict w14:anchorId="4224425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382D"/>
    <w:rsid w:val="0000584B"/>
    <w:rsid w:val="00080769"/>
    <w:rsid w:val="00096184"/>
    <w:rsid w:val="000E2925"/>
    <w:rsid w:val="00175AAB"/>
    <w:rsid w:val="001A6C60"/>
    <w:rsid w:val="001F7320"/>
    <w:rsid w:val="00271E6D"/>
    <w:rsid w:val="002F0E67"/>
    <w:rsid w:val="00343A13"/>
    <w:rsid w:val="003628B3"/>
    <w:rsid w:val="00381FC0"/>
    <w:rsid w:val="003D4AE1"/>
    <w:rsid w:val="00496A08"/>
    <w:rsid w:val="005D6E94"/>
    <w:rsid w:val="006155CC"/>
    <w:rsid w:val="006242BA"/>
    <w:rsid w:val="006A0535"/>
    <w:rsid w:val="006D382D"/>
    <w:rsid w:val="007129FA"/>
    <w:rsid w:val="00754CFD"/>
    <w:rsid w:val="00755305"/>
    <w:rsid w:val="00803280"/>
    <w:rsid w:val="00895E26"/>
    <w:rsid w:val="009461BF"/>
    <w:rsid w:val="00A04FFA"/>
    <w:rsid w:val="00A318DF"/>
    <w:rsid w:val="00C74C90"/>
    <w:rsid w:val="00CD1D3C"/>
    <w:rsid w:val="00CD4ADB"/>
    <w:rsid w:val="00EE24C1"/>
    <w:rsid w:val="00F4798F"/>
    <w:rsid w:val="00F5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E289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D382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6D382D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5D6E94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5D6E94"/>
  </w:style>
  <w:style w:type="paragraph" w:styleId="a6">
    <w:name w:val="footer"/>
    <w:basedOn w:val="a"/>
    <w:link w:val="a7"/>
    <w:uiPriority w:val="99"/>
    <w:unhideWhenUsed/>
    <w:rsid w:val="005D6E94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5D6E94"/>
  </w:style>
  <w:style w:type="paragraph" w:styleId="a8">
    <w:name w:val="Balloon Text"/>
    <w:basedOn w:val="a"/>
    <w:link w:val="a9"/>
    <w:uiPriority w:val="99"/>
    <w:semiHidden/>
    <w:unhideWhenUsed/>
    <w:rsid w:val="00754CFD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54CFD"/>
    <w:rPr>
      <w:rFonts w:ascii="Segoe UI" w:hAnsi="Segoe UI" w:cs="Segoe UI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F479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wadaj@med.nagoy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6</Words>
  <Characters>4654</Characters>
  <Application>Microsoft Office Word</Application>
  <DocSecurity>0</DocSecurity>
  <PresentationFormat/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7-31T06:10:00Z</cp:lastPrinted>
  <dcterms:created xsi:type="dcterms:W3CDTF">2019-08-09T09:02:00Z</dcterms:created>
  <dcterms:modified xsi:type="dcterms:W3CDTF">2019-08-14T05:53:00Z</dcterms:modified>
  <cp:category/>
  <cp:contentStatus/>
  <dc:language/>
  <cp:version/>
</cp:coreProperties>
</file>